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1656" w:rsidRPr="00035B25" w:rsidRDefault="00EF1656" w:rsidP="00B93CED">
      <w:pPr>
        <w:rPr>
          <w:rFonts w:ascii="Arial" w:hAnsi="Arial" w:cs="Arial"/>
          <w:color w:val="000000"/>
          <w:sz w:val="24"/>
          <w:szCs w:val="24"/>
        </w:rPr>
      </w:pPr>
      <w:r w:rsidRPr="00035B25">
        <w:rPr>
          <w:rFonts w:ascii="Arial" w:hAnsi="Arial" w:cs="Arial"/>
          <w:color w:val="000000"/>
          <w:sz w:val="24"/>
          <w:szCs w:val="24"/>
        </w:rPr>
        <w:t>Table S1</w:t>
      </w:r>
    </w:p>
    <w:tbl>
      <w:tblPr>
        <w:tblW w:w="10200" w:type="dxa"/>
        <w:tblInd w:w="56" w:type="dxa"/>
        <w:tblCellMar>
          <w:left w:w="70" w:type="dxa"/>
          <w:right w:w="70" w:type="dxa"/>
        </w:tblCellMar>
        <w:tblLook w:val="00A0"/>
      </w:tblPr>
      <w:tblGrid>
        <w:gridCol w:w="680"/>
        <w:gridCol w:w="680"/>
        <w:gridCol w:w="680"/>
        <w:gridCol w:w="680"/>
        <w:gridCol w:w="680"/>
        <w:gridCol w:w="680"/>
        <w:gridCol w:w="754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EF1656" w:rsidRPr="000A5D15" w:rsidTr="00035B25">
        <w:trPr>
          <w:trHeight w:val="300"/>
        </w:trPr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e_sI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d_sI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f_sI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e_sR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d_sR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f_sR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e_sY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f_sY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e_s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d_s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f_s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e_sC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d_sC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f_sC</w:t>
            </w:r>
          </w:p>
        </w:tc>
      </w:tr>
      <w:tr w:rsidR="00EF1656" w:rsidRPr="000A5D15" w:rsidTr="00035B25">
        <w:trPr>
          <w:trHeight w:val="300"/>
        </w:trPr>
        <w:tc>
          <w:tcPr>
            <w:tcW w:w="680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e_sI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5.0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5.0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1.0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</w:tr>
      <w:tr w:rsidR="00EF1656" w:rsidRPr="000A5D15" w:rsidTr="00035B25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d_s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5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</w:tr>
      <w:tr w:rsidR="00EF1656" w:rsidRPr="000A5D15" w:rsidTr="00035B25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f_s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2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</w:tr>
      <w:tr w:rsidR="00EF1656" w:rsidRPr="000A5D15" w:rsidTr="00035B25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e_s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8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1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</w:tr>
      <w:tr w:rsidR="00EF1656" w:rsidRPr="000A5D15" w:rsidTr="00035B25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d_s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6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</w:tr>
      <w:tr w:rsidR="00EF1656" w:rsidRPr="000A5D15" w:rsidTr="00035B25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f_s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</w:tr>
      <w:tr w:rsidR="00EF1656" w:rsidRPr="000A5D15" w:rsidTr="00035B25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e_s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2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</w:tr>
      <w:tr w:rsidR="00EF1656" w:rsidRPr="000A5D15" w:rsidTr="00035B25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f_s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</w:tr>
      <w:tr w:rsidR="00EF1656" w:rsidRPr="000A5D15" w:rsidTr="00035B25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e_s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3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3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</w:tr>
      <w:tr w:rsidR="00EF1656" w:rsidRPr="000A5D15" w:rsidTr="00035B25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d_s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</w:tr>
      <w:tr w:rsidR="00EF1656" w:rsidRPr="000A5D15" w:rsidTr="00035B25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f_s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0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1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1.000</w:t>
            </w:r>
          </w:p>
        </w:tc>
      </w:tr>
      <w:tr w:rsidR="00EF1656" w:rsidRPr="000A5D15" w:rsidTr="00035B25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e_s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4.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8.000</w:t>
            </w:r>
          </w:p>
        </w:tc>
      </w:tr>
      <w:tr w:rsidR="00EF1656" w:rsidRPr="000A5D15" w:rsidTr="00035B25">
        <w:trPr>
          <w:trHeight w:val="300"/>
        </w:trPr>
        <w:tc>
          <w:tcPr>
            <w:tcW w:w="680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d_s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5.000</w:t>
            </w:r>
          </w:p>
        </w:tc>
      </w:tr>
      <w:tr w:rsidR="00EF1656" w:rsidRPr="000A5D15" w:rsidTr="00035B25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f_sC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EF1656" w:rsidRPr="00D17B43" w:rsidRDefault="00EF1656" w:rsidP="00CF5224">
            <w:pPr>
              <w:spacing w:after="0" w:line="240" w:lineRule="auto"/>
              <w:jc w:val="right"/>
              <w:rPr>
                <w:color w:val="000000"/>
                <w:lang w:eastAsia="pt-BR"/>
              </w:rPr>
            </w:pPr>
            <w:r w:rsidRPr="00D17B43">
              <w:rPr>
                <w:color w:val="000000"/>
                <w:lang w:eastAsia="pt-BR"/>
              </w:rPr>
              <w:t> </w:t>
            </w:r>
          </w:p>
        </w:tc>
      </w:tr>
    </w:tbl>
    <w:p w:rsidR="00EF1656" w:rsidRPr="005450DC" w:rsidRDefault="00EF1656" w:rsidP="00CF5224">
      <w:pPr>
        <w:tabs>
          <w:tab w:val="left" w:pos="900"/>
          <w:tab w:val="left" w:pos="1080"/>
        </w:tabs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EF1656" w:rsidRPr="00183081" w:rsidRDefault="00EF1656" w:rsidP="00CF5224">
      <w:pPr>
        <w:spacing w:after="0" w:line="480" w:lineRule="auto"/>
        <w:rPr>
          <w:rFonts w:ascii="Arial" w:hAnsi="Arial" w:cs="Arial"/>
          <w:sz w:val="24"/>
          <w:szCs w:val="24"/>
        </w:rPr>
      </w:pPr>
    </w:p>
    <w:sectPr w:rsidR="00EF1656" w:rsidRPr="00183081" w:rsidSect="008969AB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04CD2"/>
    <w:rsid w:val="00004CD2"/>
    <w:rsid w:val="00011073"/>
    <w:rsid w:val="00011C67"/>
    <w:rsid w:val="00035B25"/>
    <w:rsid w:val="00071F66"/>
    <w:rsid w:val="000A5D15"/>
    <w:rsid w:val="000D32FB"/>
    <w:rsid w:val="000E3895"/>
    <w:rsid w:val="001138D0"/>
    <w:rsid w:val="00180A94"/>
    <w:rsid w:val="00183081"/>
    <w:rsid w:val="001849FD"/>
    <w:rsid w:val="0026036E"/>
    <w:rsid w:val="00281798"/>
    <w:rsid w:val="00295C17"/>
    <w:rsid w:val="002B470D"/>
    <w:rsid w:val="002E0A52"/>
    <w:rsid w:val="002E5FDD"/>
    <w:rsid w:val="00300E37"/>
    <w:rsid w:val="00365F5B"/>
    <w:rsid w:val="003702C8"/>
    <w:rsid w:val="00385B6B"/>
    <w:rsid w:val="00407838"/>
    <w:rsid w:val="0045363C"/>
    <w:rsid w:val="00462B48"/>
    <w:rsid w:val="004851B7"/>
    <w:rsid w:val="00514041"/>
    <w:rsid w:val="005450DC"/>
    <w:rsid w:val="005B42F2"/>
    <w:rsid w:val="00686134"/>
    <w:rsid w:val="00785249"/>
    <w:rsid w:val="007D3D4E"/>
    <w:rsid w:val="007F5134"/>
    <w:rsid w:val="00876717"/>
    <w:rsid w:val="00877DF9"/>
    <w:rsid w:val="008969AB"/>
    <w:rsid w:val="008A09F9"/>
    <w:rsid w:val="008D127C"/>
    <w:rsid w:val="008F147B"/>
    <w:rsid w:val="009027F5"/>
    <w:rsid w:val="009039F7"/>
    <w:rsid w:val="009E63CB"/>
    <w:rsid w:val="00A54343"/>
    <w:rsid w:val="00AC47ED"/>
    <w:rsid w:val="00B052DB"/>
    <w:rsid w:val="00B93CED"/>
    <w:rsid w:val="00BD4A88"/>
    <w:rsid w:val="00BE6B4E"/>
    <w:rsid w:val="00C44705"/>
    <w:rsid w:val="00C86A90"/>
    <w:rsid w:val="00CF5224"/>
    <w:rsid w:val="00D17B43"/>
    <w:rsid w:val="00D50DAD"/>
    <w:rsid w:val="00DF6A7D"/>
    <w:rsid w:val="00E206BB"/>
    <w:rsid w:val="00E25D00"/>
    <w:rsid w:val="00E725E3"/>
    <w:rsid w:val="00EB5E23"/>
    <w:rsid w:val="00EF1656"/>
    <w:rsid w:val="00EF2FB2"/>
    <w:rsid w:val="00F2006C"/>
    <w:rsid w:val="00F208A0"/>
    <w:rsid w:val="00FA146E"/>
    <w:rsid w:val="00FD0F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sz w:val="22"/>
        <w:szCs w:val="22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A7D"/>
    <w:pPr>
      <w:spacing w:after="200" w:line="276" w:lineRule="auto"/>
    </w:pPr>
    <w:rPr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004C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04CD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rsid w:val="00877DF9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7121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1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1</Pages>
  <Words>144</Words>
  <Characters>781</Characters>
  <Application>Microsoft Office Outlook</Application>
  <DocSecurity>0</DocSecurity>
  <Lines>0</Lines>
  <Paragraphs>0</Paragraphs>
  <ScaleCrop>false</ScaleCrop>
  <Company>Organisatio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s</dc:title>
  <dc:subject/>
  <dc:creator>Juliana Machado</dc:creator>
  <cp:keywords/>
  <dc:description/>
  <cp:lastModifiedBy>Seldin</cp:lastModifiedBy>
  <cp:revision>2</cp:revision>
  <dcterms:created xsi:type="dcterms:W3CDTF">2013-05-16T11:53:00Z</dcterms:created>
  <dcterms:modified xsi:type="dcterms:W3CDTF">2013-05-16T11:53:00Z</dcterms:modified>
</cp:coreProperties>
</file>